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B7D5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Statistical summary of soil physicochemical properties in sampling plots with different land use types</w:t>
      </w:r>
    </w:p>
    <w:tbl>
      <w:tblPr>
        <w:tblStyle w:val="9"/>
        <w:tblW w:w="1037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1206"/>
        <w:gridCol w:w="1515"/>
        <w:gridCol w:w="1236"/>
        <w:gridCol w:w="1236"/>
        <w:gridCol w:w="1356"/>
      </w:tblGrid>
      <w:tr w14:paraId="31ECB9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80468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d use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1F1776">
            <w:pPr>
              <w:ind w:firstLine="48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ctor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4095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5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76679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707BF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2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50C5D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C1ABE8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</w:tr>
      <w:tr w14:paraId="150C0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7655D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ping 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8DC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FCB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6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D88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D4A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29C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E34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0</w:t>
            </w:r>
          </w:p>
        </w:tc>
      </w:tr>
      <w:tr w14:paraId="581BC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CF2BD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FF8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85E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BAF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7DD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E6E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8D3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25</w:t>
            </w:r>
          </w:p>
        </w:tc>
      </w:tr>
      <w:tr w14:paraId="03BB6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542683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56F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1B3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487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4F7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C94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05E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29</w:t>
            </w:r>
          </w:p>
        </w:tc>
      </w:tr>
      <w:tr w14:paraId="5B72A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26883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3C0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 (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117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C11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78A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53F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4A1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</w:tr>
      <w:tr w14:paraId="1B8D7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4C80A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1E9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7E5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F15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A9D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740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D8A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</w:tr>
      <w:tr w14:paraId="2EB03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6D666C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F8E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99B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FFD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454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C08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F24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4</w:t>
            </w:r>
          </w:p>
        </w:tc>
      </w:tr>
      <w:tr w14:paraId="36141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EB6F4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8ED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FD5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AD28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9F3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BA7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D9E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</w:p>
        </w:tc>
      </w:tr>
      <w:tr w14:paraId="450D6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EBEF6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AE9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E52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93C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5518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574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2028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14:paraId="6BFAA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9C3F88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3E1FE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5A65B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FCE8E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80EF4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68DB3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AFF94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</w:tr>
      <w:tr w14:paraId="28375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6F5E3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t lan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B19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13E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25C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6C6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D04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8B4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53</w:t>
            </w:r>
          </w:p>
        </w:tc>
      </w:tr>
      <w:tr w14:paraId="24655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5085B5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73C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73D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B5F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29F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620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198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60</w:t>
            </w:r>
          </w:p>
        </w:tc>
      </w:tr>
      <w:tr w14:paraId="1CCB3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7C803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06F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E0F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416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751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C6E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79C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3</w:t>
            </w:r>
          </w:p>
        </w:tc>
      </w:tr>
      <w:tr w14:paraId="18A32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B8166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F36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 (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BB76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74E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D13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DD1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428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</w:tr>
      <w:tr w14:paraId="3B0F5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EA583C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DA9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1F0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4EE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5F6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3BA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0B4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14:paraId="5DE30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8218D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F06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1CA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F09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9F4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53F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1D4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9</w:t>
            </w:r>
          </w:p>
        </w:tc>
      </w:tr>
      <w:tr w14:paraId="175A4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A67EE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FA0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3C2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6FB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DD1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F55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6AE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0</w:t>
            </w:r>
          </w:p>
        </w:tc>
      </w:tr>
      <w:tr w14:paraId="344A7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60998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02D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6D8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F78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29A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87E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084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14:paraId="795BB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DE8A5C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6EA2B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548A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A035E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40006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5D7A4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294C2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14:paraId="08204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E8339">
            <w:pPr>
              <w:ind w:first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F4A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876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5BD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B2A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9A0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9A3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52</w:t>
            </w:r>
          </w:p>
        </w:tc>
      </w:tr>
      <w:tr w14:paraId="6DA68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EEA7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AA1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7D3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662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9E1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DF2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AC3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10</w:t>
            </w:r>
          </w:p>
        </w:tc>
      </w:tr>
      <w:tr w14:paraId="581B7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6C03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ACE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752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6BC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835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9C9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DL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4457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</w:p>
        </w:tc>
      </w:tr>
      <w:tr w14:paraId="5372F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8C0F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988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 (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FE4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F36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DD0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A751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7F2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14:paraId="1B469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2C84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A59C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2CB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103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0BF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7068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FF8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</w:tr>
      <w:tr w14:paraId="3EBA5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CBA8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FAE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 (m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069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234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0CA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BB5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9DF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8</w:t>
            </w:r>
          </w:p>
        </w:tc>
      </w:tr>
      <w:tr w14:paraId="70D78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E2616D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4E8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E9F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566F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D8E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39F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30E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4</w:t>
            </w:r>
          </w:p>
        </w:tc>
      </w:tr>
      <w:tr w14:paraId="660B9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D6E7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24E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5894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1B7A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FEF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6BC5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46F2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14:paraId="5ABC8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4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D47C1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A86AC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(g k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1401AB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90E6A0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EC3D79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FF3163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16620E">
            <w:pPr>
              <w:ind w:first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</w:tbl>
    <w:p w14:paraId="0E20F5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More information about the abbreviations of the factors is given in Section 2.2 of this article.</w:t>
      </w:r>
    </w:p>
    <w:p w14:paraId="217CC3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DL: detection limit.</w:t>
      </w:r>
    </w:p>
    <w:p w14:paraId="4FD9ABB5">
      <w:pPr>
        <w:ind w:firstLine="48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headerReference r:id="rId5" w:type="first"/>
      <w:footerReference r:id="rId7" w:type="first"/>
      <w:headerReference r:id="rId3" w:type="default"/>
      <w:footerReference r:id="rId6" w:type="default"/>
      <w:headerReference r:id="rId4" w:type="even"/>
      <w:pgSz w:w="11906" w:h="16838"/>
      <w:pgMar w:top="1417" w:right="720" w:bottom="1077" w:left="720" w:header="1020" w:footer="340" w:gutter="0"/>
      <w:pgNumType w:start="1"/>
      <w:cols w:space="425" w:num="1"/>
      <w:titlePg/>
      <w:bidi/>
      <w:docGrid w:type="lines" w:linePitch="326" w:charSpace="695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0F3A49">
    <w:pPr>
      <w:pStyle w:val="5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0051C8">
    <w:pPr>
      <w:tabs>
        <w:tab w:val="right" w:pos="10466"/>
      </w:tabs>
      <w:adjustRightInd w:val="0"/>
      <w:snapToGrid w:val="0"/>
      <w:rPr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D20A35">
    <w:pPr>
      <w:pBdr>
        <w:bottom w:val="none" w:color="auto" w:sz="0" w:space="1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6E7104">
    <w:pPr>
      <w:pStyle w:val="6"/>
      <w:pBdr>
        <w:bottom w:val="none" w:color="auto" w:sz="0" w:space="0"/>
      </w:pBd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C4A92E">
    <w:pPr>
      <w:pBdr>
        <w:bottom w:val="none" w:color="auto" w:sz="0" w:space="1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243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Q3OTNlNWJjNDVmYmYwMjVhZTliNGUwOWZmOGY0MjYifQ=="/>
  </w:docVars>
  <w:rsids>
    <w:rsidRoot w:val="00FC66BC"/>
    <w:rsid w:val="00012781"/>
    <w:rsid w:val="00152AEE"/>
    <w:rsid w:val="00233053"/>
    <w:rsid w:val="00281A55"/>
    <w:rsid w:val="002831AF"/>
    <w:rsid w:val="002B61D3"/>
    <w:rsid w:val="002E5A76"/>
    <w:rsid w:val="0033662B"/>
    <w:rsid w:val="003603C1"/>
    <w:rsid w:val="004562C5"/>
    <w:rsid w:val="00475B2E"/>
    <w:rsid w:val="004C4B57"/>
    <w:rsid w:val="004C7B83"/>
    <w:rsid w:val="004D043C"/>
    <w:rsid w:val="00552476"/>
    <w:rsid w:val="005A13AA"/>
    <w:rsid w:val="005B1989"/>
    <w:rsid w:val="00693B67"/>
    <w:rsid w:val="006D665C"/>
    <w:rsid w:val="00765881"/>
    <w:rsid w:val="007E6F77"/>
    <w:rsid w:val="0080721B"/>
    <w:rsid w:val="00AF3AED"/>
    <w:rsid w:val="00B24781"/>
    <w:rsid w:val="00B46588"/>
    <w:rsid w:val="00C22C35"/>
    <w:rsid w:val="00C3204E"/>
    <w:rsid w:val="00CB7F69"/>
    <w:rsid w:val="00D202EE"/>
    <w:rsid w:val="00D9082F"/>
    <w:rsid w:val="00E818F2"/>
    <w:rsid w:val="00EE16CD"/>
    <w:rsid w:val="00F33154"/>
    <w:rsid w:val="00F53802"/>
    <w:rsid w:val="00F86046"/>
    <w:rsid w:val="00FC66BC"/>
    <w:rsid w:val="00FF4EB7"/>
    <w:rsid w:val="13B74DE6"/>
    <w:rsid w:val="1C8B6DD0"/>
    <w:rsid w:val="25747518"/>
    <w:rsid w:val="2A5C2E07"/>
    <w:rsid w:val="635305D6"/>
    <w:rsid w:val="6432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widowControl w:val="0"/>
      <w:spacing w:before="340" w:after="330" w:line="578" w:lineRule="auto"/>
      <w:ind w:firstLine="200" w:firstLineChars="200"/>
      <w:jc w:val="both"/>
      <w:outlineLvl w:val="0"/>
    </w:pPr>
    <w:rPr>
      <w:rFonts w:ascii="Calibri" w:hAnsi="Calibri" w:eastAsia="黑体" w:cstheme="minorBidi"/>
      <w:b/>
      <w:bCs/>
      <w:kern w:val="44"/>
      <w:sz w:val="36"/>
      <w:szCs w:val="44"/>
    </w:rPr>
  </w:style>
  <w:style w:type="paragraph" w:styleId="3">
    <w:name w:val="heading 2"/>
    <w:basedOn w:val="1"/>
    <w:next w:val="1"/>
    <w:link w:val="13"/>
    <w:semiHidden/>
    <w:unhideWhenUsed/>
    <w:qFormat/>
    <w:uiPriority w:val="9"/>
    <w:pPr>
      <w:keepNext/>
      <w:keepLines/>
      <w:widowControl w:val="0"/>
      <w:spacing w:before="260" w:after="260" w:line="416" w:lineRule="auto"/>
      <w:ind w:firstLine="200" w:firstLineChars="200"/>
      <w:jc w:val="both"/>
      <w:outlineLvl w:val="1"/>
    </w:pPr>
    <w:rPr>
      <w:rFonts w:eastAsia="黑体" w:asciiTheme="majorHAnsi" w:hAnsiTheme="majorHAnsi" w:cstheme="majorBidi"/>
      <w:bCs/>
      <w:kern w:val="2"/>
      <w:sz w:val="30"/>
      <w:szCs w:val="32"/>
    </w:rPr>
  </w:style>
  <w:style w:type="paragraph" w:styleId="4">
    <w:name w:val="heading 3"/>
    <w:basedOn w:val="1"/>
    <w:next w:val="1"/>
    <w:link w:val="15"/>
    <w:unhideWhenUsed/>
    <w:qFormat/>
    <w:uiPriority w:val="9"/>
    <w:pPr>
      <w:keepNext/>
      <w:keepLines/>
      <w:widowControl w:val="0"/>
      <w:spacing w:before="260" w:after="260" w:line="415" w:lineRule="auto"/>
      <w:ind w:firstLine="200" w:firstLineChars="200"/>
      <w:jc w:val="both"/>
      <w:outlineLvl w:val="2"/>
    </w:pPr>
    <w:rPr>
      <w:rFonts w:ascii="Times New Roman" w:hAnsi="Times New Roman" w:cstheme="minorBidi"/>
      <w:b/>
      <w:bCs/>
      <w:kern w:val="2"/>
      <w:sz w:val="32"/>
      <w:szCs w:val="32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6"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hAnsi="Palatino Linotype" w:cs="Times New Roman"/>
      <w:color w:val="000000"/>
      <w:sz w:val="20"/>
      <w:szCs w:val="18"/>
    </w:rPr>
  </w:style>
  <w:style w:type="paragraph" w:styleId="6">
    <w:name w:val="header"/>
    <w:basedOn w:val="1"/>
    <w:link w:val="17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hAnsi="Palatino Linotype" w:cs="Times New Roman"/>
      <w:color w:val="000000"/>
      <w:sz w:val="20"/>
      <w:szCs w:val="18"/>
    </w:rPr>
  </w:style>
  <w:style w:type="paragraph" w:styleId="7">
    <w:name w:val="Subtitle"/>
    <w:basedOn w:val="1"/>
    <w:next w:val="1"/>
    <w:link w:val="14"/>
    <w:qFormat/>
    <w:uiPriority w:val="11"/>
    <w:pPr>
      <w:widowControl w:val="0"/>
      <w:spacing w:before="240" w:after="60" w:line="312" w:lineRule="auto"/>
      <w:ind w:firstLine="200" w:firstLineChars="200"/>
      <w:jc w:val="center"/>
      <w:outlineLvl w:val="1"/>
    </w:pPr>
    <w:rPr>
      <w:rFonts w:eastAsia="黑体" w:asciiTheme="minorHAnsi" w:hAnsiTheme="minorHAnsi" w:cstheme="minorBidi"/>
      <w:bCs/>
      <w:kern w:val="28"/>
      <w:sz w:val="28"/>
      <w:szCs w:val="32"/>
    </w:rPr>
  </w:style>
  <w:style w:type="paragraph" w:styleId="8">
    <w:name w:val="Title"/>
    <w:basedOn w:val="1"/>
    <w:next w:val="1"/>
    <w:link w:val="19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11">
    <w:name w:val="line number"/>
    <w:basedOn w:val="10"/>
    <w:semiHidden/>
    <w:unhideWhenUsed/>
    <w:qFormat/>
    <w:uiPriority w:val="99"/>
  </w:style>
  <w:style w:type="character" w:customStyle="1" w:styleId="12">
    <w:name w:val="标题 1 字符"/>
    <w:basedOn w:val="10"/>
    <w:link w:val="2"/>
    <w:qFormat/>
    <w:uiPriority w:val="0"/>
    <w:rPr>
      <w:rFonts w:ascii="Calibri" w:hAnsi="Calibri" w:eastAsia="黑体"/>
      <w:b/>
      <w:bCs/>
      <w:kern w:val="44"/>
      <w:sz w:val="36"/>
      <w:szCs w:val="44"/>
    </w:rPr>
  </w:style>
  <w:style w:type="character" w:customStyle="1" w:styleId="13">
    <w:name w:val="标题 2 字符"/>
    <w:basedOn w:val="10"/>
    <w:link w:val="3"/>
    <w:semiHidden/>
    <w:qFormat/>
    <w:uiPriority w:val="9"/>
    <w:rPr>
      <w:rFonts w:eastAsia="黑体" w:asciiTheme="majorHAnsi" w:hAnsiTheme="majorHAnsi" w:cstheme="majorBidi"/>
      <w:bCs/>
      <w:sz w:val="30"/>
      <w:szCs w:val="32"/>
    </w:rPr>
  </w:style>
  <w:style w:type="character" w:customStyle="1" w:styleId="14">
    <w:name w:val="副标题 字符"/>
    <w:basedOn w:val="10"/>
    <w:link w:val="7"/>
    <w:qFormat/>
    <w:uiPriority w:val="11"/>
    <w:rPr>
      <w:rFonts w:eastAsia="黑体" w:asciiTheme="minorHAnsi" w:hAnsiTheme="minorHAnsi" w:cstheme="minorBidi"/>
      <w:bCs/>
      <w:kern w:val="28"/>
      <w:sz w:val="28"/>
      <w:szCs w:val="32"/>
    </w:rPr>
  </w:style>
  <w:style w:type="character" w:customStyle="1" w:styleId="15">
    <w:name w:val="标题 3 字符"/>
    <w:basedOn w:val="10"/>
    <w:link w:val="4"/>
    <w:qFormat/>
    <w:uiPriority w:val="9"/>
    <w:rPr>
      <w:b/>
      <w:bCs/>
      <w:sz w:val="32"/>
      <w:szCs w:val="32"/>
    </w:rPr>
  </w:style>
  <w:style w:type="character" w:customStyle="1" w:styleId="16">
    <w:name w:val="页脚 字符"/>
    <w:basedOn w:val="10"/>
    <w:link w:val="5"/>
    <w:qFormat/>
    <w:uiPriority w:val="99"/>
    <w:rPr>
      <w:rFonts w:ascii="Palatino Linotype" w:hAnsi="Palatino Linotype"/>
      <w:color w:val="000000"/>
      <w:kern w:val="0"/>
      <w:sz w:val="20"/>
      <w:szCs w:val="18"/>
    </w:rPr>
  </w:style>
  <w:style w:type="character" w:customStyle="1" w:styleId="17">
    <w:name w:val="页眉 字符"/>
    <w:basedOn w:val="10"/>
    <w:link w:val="6"/>
    <w:qFormat/>
    <w:uiPriority w:val="99"/>
    <w:rPr>
      <w:rFonts w:ascii="Palatino Linotype" w:hAnsi="Palatino Linotype"/>
      <w:color w:val="000000"/>
      <w:kern w:val="0"/>
      <w:sz w:val="20"/>
      <w:szCs w:val="18"/>
    </w:rPr>
  </w:style>
  <w:style w:type="paragraph" w:customStyle="1" w:styleId="18">
    <w:name w:val="Supplementary Material"/>
    <w:basedOn w:val="8"/>
    <w:next w:val="8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lang w:eastAsia="en-US"/>
    </w:rPr>
  </w:style>
  <w:style w:type="character" w:customStyle="1" w:styleId="19">
    <w:name w:val="标题 字符"/>
    <w:basedOn w:val="10"/>
    <w:link w:val="8"/>
    <w:qFormat/>
    <w:uiPriority w:val="10"/>
    <w:rPr>
      <w:rFonts w:asciiTheme="majorHAnsi" w:hAnsiTheme="majorHAnsi" w:eastAsiaTheme="majorEastAsia" w:cstheme="majorBidi"/>
      <w:b/>
      <w:bCs/>
      <w:kern w:val="0"/>
      <w:sz w:val="32"/>
      <w:szCs w:val="32"/>
    </w:rPr>
  </w:style>
  <w:style w:type="paragraph" w:customStyle="1" w:styleId="20">
    <w:name w:val="Revision"/>
    <w:hidden/>
    <w:unhideWhenUsed/>
    <w:uiPriority w:val="99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06/relationships/keyMapCustomizations" Target="customizations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7</Words>
  <Characters>2725</Characters>
  <Lines>233</Lines>
  <Paragraphs>242</Paragraphs>
  <TotalTime>14</TotalTime>
  <ScaleCrop>false</ScaleCrop>
  <LinksUpToDate>false</LinksUpToDate>
  <CharactersWithSpaces>3090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7:52:00Z</dcterms:created>
  <dc:creator>Lu Irene</dc:creator>
  <cp:lastModifiedBy>dan</cp:lastModifiedBy>
  <dcterms:modified xsi:type="dcterms:W3CDTF">2024-11-17T13:21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E6302FDF12744876963C4652EF0B4265_13</vt:lpwstr>
  </property>
</Properties>
</file>